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2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>Summary of candidate genes investigated for sequence polymorphisms after mRNA-seq of a single Beagle NCCD case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52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922"/>
        <w:gridCol w:w="900"/>
        <w:gridCol w:w="1260"/>
        <w:gridCol w:w="1440"/>
        <w:gridCol w:w="3201"/>
      </w:tblGrid>
      <w:tr>
        <w:trPr>
          <w:trHeight w:val="495" w:hRule="atLeast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Ataxia type</w:t>
            </w:r>
          </w:p>
        </w:tc>
        <w:tc>
          <w:tcPr>
            <w:tcW w:w="92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Associated gene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Human Loci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GRCh37/hg19 region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Cs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Cs/>
                <w:sz w:val="14"/>
                <w:szCs w:val="14"/>
              </w:rPr>
              <w:t>CanFam2 syntenic region</w:t>
            </w:r>
          </w:p>
        </w:tc>
        <w:tc>
          <w:tcPr>
            <w:tcW w:w="320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otes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TXN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p22.3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6:16,299,344-16,761,72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35:18,460,465-18,865,962</w:t>
            </w:r>
          </w:p>
        </w:tc>
        <w:tc>
          <w:tcPr>
            <w:tcW w:w="320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zygous SNPs identified - gene exclud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ATXN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2q24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2:111,890,019-112,037,4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6:12,091,459-12,206,06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TXN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q32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4:92,524,897-92,572,9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8:4,316,475-4,352,39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4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q22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r16:66,700,000-70,800,00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5:79,600,000-85,600,00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5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SPTBN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1q13.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1:66,452,720-66,488,8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8:53,664,195-53,696,10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8 bp deletion exon 29. Frameshift. Prediction: 27 Aberrant amino acids, 410 amino acid truncation (p.I1953Rfs*28).  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6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CACNA1A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9p13.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9:13,317,256-13,617,2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0:51,822,254-52,037,59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zygous SNPs identified - gene exclud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7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ATXN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p14.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3:63,850,233-63,982,2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0:30,222,502-30,361,70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8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TXN8O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3q21.3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3:70,681,345-70,713,8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2:27,500,593-27,536,45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ufficient read depth to analyse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ATXN1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2q13.3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2:46,067,678-46,241,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0:23,331,497-23,495,457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TTBK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5q15.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5:43,036,542-43,213,0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30:12,667,929-12,836,87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zygous SNPs identified - gene exclud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2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PP2R2B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5q3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5:145,969,068-146,461,0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:43,854,239-44,295,609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KCNC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9q13.3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9:50,818,765-50,832,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4"/>
                <w:szCs w:val="14"/>
              </w:rPr>
              <w:t>No canine orthologue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4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RKCG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9q13.4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9:54,385,467-54,410,9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:106,377,729-106,388,206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5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ITPR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p26.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3:4,535,032-4,889,5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0:15,748,595-16,067,26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4 Exonic SNPs. 1 Non-synonymous SNP (p.E2491Q). Q residue conserved across mammalian species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6 (see SCA15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-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7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TBP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q2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6:170,863,471-170,881,9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2:75,485,739-75,496,00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8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IFRD1*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7q22-q32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7:112,063,199-112,117,2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4:59,850,326-59,898,828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o coding polymorphism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1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p21-q2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chr1:94,700,000 - 155,000,00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ltiple chromosomes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 gene duplication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1q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1:61,453,940-61,746,5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8:57,759,467-57,508,03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7p21.3-p15.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7:10,075,254-28,198,0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ltiple chromosomes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p21-q2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chr1:94,700,000 - 155,000,00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ltiple chromosomes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DYN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20p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0:1,959,402-1,974,9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4:22,050,982-22,054,52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ufficient read depth to analyse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4 (see SCAR4)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5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2p21-p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:41,800,000-75,000,0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0,chr17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6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9p13.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chr19:998,644-4,392,667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0:58,226,442-60,850,479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7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FGF1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3q33.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3:102,373,205-103,054,1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2:54,328,225-54,929,598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coding polymorphisms identified.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8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G3L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p11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8:12,328,943-12,377,2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7:80,792,562-80,830,84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2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heterogeneo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4q34.3-q35.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4:179,213,356-184,216,0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6:47,000,000-53,000,00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BEAN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6q2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6:66,460,816-66,527,4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5:85,780,302-85,806,24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 non synonymous exonic SNP (p.R247Q). Conservation data suggests R or Q acceptable.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2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7q32-q33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7:131125523-1321153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4 77,000,000-86,000,00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ot characteris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4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6p12.3-q16.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6:46,200,000 - 100,600,0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5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TGM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eastAsia="Arial" w:cs="Arial" w:ascii="Arial" w:hAnsi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20p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0:2,361,554-2,413,3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4:21,697,299-21,709,977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ufficient read depth to analyse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36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NOP56 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20p13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0:2,633,178-2,639,0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4:21,559,606-21,563,511</w:t>
            </w:r>
          </w:p>
        </w:tc>
        <w:tc>
          <w:tcPr>
            <w:tcW w:w="32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T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q34.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9:135,136,827-135,230,3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9:55,244,347-55,323,85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zygous SNPs identified - gene exclud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2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9q34-qter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9:137,919,616-138,285,4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9:53,000,000-55,000,000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6p23-p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6:13,400,000 - 46,200,0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35,chr1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4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1p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:3,584,862-15,028,9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5,chr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5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ZNF59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15q25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5:85,291,818-85,349,6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3:56,896,457-56,914,856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o coding polymorphism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6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20q11-q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0:19,831,375-43,649,1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3,chr2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7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11p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1:2754932-72923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8,chr2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8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SYNE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6q25.1-q25.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6:152,442,819-152,958,5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:45,428,916-45,877,00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DCK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q42.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:227,127,938-227,175,2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7:41,056,946-41,076,326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4"/>
                <w:szCs w:val="14"/>
              </w:rPr>
              <w:t>1 non-synonymous SNP (p.S328P.) P is conserved among species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1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ANO1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3p22.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3:43,407,818-43,663,5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23:5,692,957-5,911,487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o polymorphisms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1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SYT1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q32.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:210,111,538-210,337,6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7:11,556,473-11,746,85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One synonymous SNP identified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R12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16q21-q23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16:65,067,301-82,980,4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hr5:71,732,917-87,083,276</w:t>
            </w:r>
          </w:p>
        </w:tc>
        <w:tc>
          <w:tcPr>
            <w:tcW w:w="32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80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iedrich ataxia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FXN 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9q21.11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9:71,650,479-71,715,0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:91,355,667-91,378,319</w:t>
            </w:r>
          </w:p>
        </w:tc>
        <w:tc>
          <w:tcPr>
            <w:tcW w:w="32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One synonymous SNP identifi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47:00Z</dcterms:created>
  <dc:creator>oforman</dc:creator>
  <dc:description/>
  <cp:keywords/>
  <dc:language>en-US</dc:language>
  <cp:lastModifiedBy>oforman</cp:lastModifiedBy>
  <dcterms:modified xsi:type="dcterms:W3CDTF">2012-04-20T14:52:00Z</dcterms:modified>
  <cp:revision>9</cp:revision>
  <dc:subject/>
  <dc:title>Additional file 1</dc:title>
</cp:coreProperties>
</file>